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1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74"/>
        <w:gridCol w:w="2713"/>
        <w:gridCol w:w="1811"/>
        <w:gridCol w:w="1702"/>
      </w:tblGrid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174C8E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174C8E">
              <w:rPr>
                <w:rFonts w:ascii="Times New Roman" w:hAnsi="Times New Roman"/>
                <w:b/>
                <w:bCs/>
                <w:color w:val="000000"/>
                <w:sz w:val="28"/>
                <w:szCs w:val="24"/>
              </w:rPr>
              <w:t>Polymorphis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174C8E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174C8E">
              <w:rPr>
                <w:rFonts w:ascii="Times New Roman" w:hAnsi="Times New Roman"/>
                <w:b/>
                <w:bCs/>
                <w:color w:val="000000"/>
                <w:sz w:val="28"/>
                <w:szCs w:val="24"/>
              </w:rPr>
              <w:t>Genotypic frequenc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174C8E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174C8E">
              <w:rPr>
                <w:rFonts w:ascii="Times New Roman" w:hAnsi="Times New Roman"/>
                <w:b/>
                <w:bCs/>
                <w:color w:val="000000"/>
                <w:sz w:val="28"/>
                <w:szCs w:val="24"/>
              </w:rPr>
              <w:t>Anti-fXa (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174C8E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174C8E">
              <w:rPr>
                <w:rFonts w:ascii="Times New Roman" w:hAnsi="Times New Roman"/>
                <w:b/>
                <w:bCs/>
                <w:color w:val="000000"/>
                <w:sz w:val="28"/>
                <w:szCs w:val="24"/>
              </w:rPr>
              <w:t>Antigen (%)</w:t>
            </w:r>
          </w:p>
        </w:tc>
      </w:tr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F9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st</w:t>
            </w:r>
            <w:r w:rsidRPr="000D2F9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F9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32 (30.76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80.5 ± 4.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87.53 ± 4.01</w:t>
            </w:r>
          </w:p>
        </w:tc>
      </w:tr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F9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39 (37.5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82.44 ± 5.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91.97 ± 3.77</w:t>
            </w:r>
          </w:p>
        </w:tc>
      </w:tr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F9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33 (31.7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89.97 ± 4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95.39 ± 3.44</w:t>
            </w:r>
          </w:p>
        </w:tc>
      </w:tr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 w:rsidR="000C2E68" w:rsidRPr="000D2F97" w:rsidTr="000C2E68">
        <w:trPr>
          <w:trHeight w:val="529"/>
        </w:trPr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F9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s2227589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F9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80 (76.9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93.95 ± 2.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98.33 ± 2.17</w:t>
            </w:r>
          </w:p>
        </w:tc>
      </w:tr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F9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19 (18.2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66.42 ± 5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78.11 ± 4.59</w:t>
            </w:r>
          </w:p>
        </w:tc>
      </w:tr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F9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5 (4.8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49.8 ± 13.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60.8 ± 11.75</w:t>
            </w:r>
          </w:p>
        </w:tc>
      </w:tr>
      <w:tr w:rsidR="000C2E68" w:rsidRPr="000D2F97" w:rsidTr="000C2E68">
        <w:tc>
          <w:tcPr>
            <w:tcW w:w="0" w:type="auto"/>
            <w:shd w:val="clear" w:color="auto" w:fill="auto"/>
            <w:vAlign w:val="bottom"/>
          </w:tcPr>
          <w:p w:rsidR="000C2E68" w:rsidRPr="000D2F97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2F9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C2E68" w:rsidRPr="00CE1BAC" w:rsidRDefault="000C2E68" w:rsidP="000C2E6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BA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</w:tbl>
    <w:p w:rsidR="000C2E68" w:rsidRPr="000B3F67" w:rsidRDefault="008558C7" w:rsidP="000C2E6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6523F">
        <w:rPr>
          <w:rFonts w:ascii="Times New Roman" w:hAnsi="Times New Roman"/>
          <w:b/>
          <w:sz w:val="24"/>
          <w:szCs w:val="24"/>
        </w:rPr>
        <w:t>S2</w:t>
      </w:r>
      <w:r w:rsidR="000C2E68">
        <w:rPr>
          <w:rFonts w:ascii="Times New Roman" w:hAnsi="Times New Roman"/>
          <w:b/>
          <w:sz w:val="24"/>
          <w:szCs w:val="24"/>
        </w:rPr>
        <w:t>.</w:t>
      </w:r>
      <w:r w:rsidR="000C2E68" w:rsidRPr="00C9631C">
        <w:rPr>
          <w:rFonts w:ascii="Times New Roman" w:hAnsi="Times New Roman"/>
          <w:b/>
          <w:sz w:val="24"/>
          <w:szCs w:val="24"/>
        </w:rPr>
        <w:t xml:space="preserve"> </w:t>
      </w:r>
      <w:r w:rsidRPr="00D164D1">
        <w:rPr>
          <w:rFonts w:ascii="Times New Roman" w:hAnsi="Times New Roman"/>
          <w:sz w:val="24"/>
          <w:szCs w:val="24"/>
        </w:rPr>
        <w:t>Genotype frequencies and their association with plasma AT activity and antigen levels in patients and healthy controls</w:t>
      </w:r>
      <w:r w:rsidRPr="008E04F6">
        <w:rPr>
          <w:rFonts w:ascii="Times New Roman" w:hAnsi="Times New Roman"/>
          <w:b/>
          <w:sz w:val="24"/>
          <w:szCs w:val="24"/>
        </w:rPr>
        <w:t>.</w:t>
      </w:r>
    </w:p>
    <w:sectPr w:rsidR="000C2E68" w:rsidRPr="000B3F67" w:rsidSect="00C44A51">
      <w:footerReference w:type="default" r:id="rId6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51C6" w:rsidRDefault="00F551C6" w:rsidP="002D4D9D">
      <w:pPr>
        <w:spacing w:after="0" w:line="240" w:lineRule="auto"/>
      </w:pPr>
      <w:r>
        <w:separator/>
      </w:r>
    </w:p>
  </w:endnote>
  <w:endnote w:type="continuationSeparator" w:id="1">
    <w:p w:rsidR="00F551C6" w:rsidRDefault="00F551C6" w:rsidP="002D4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4D9D" w:rsidRDefault="00FA15DE">
    <w:pPr>
      <w:pStyle w:val="Footer"/>
      <w:jc w:val="center"/>
    </w:pPr>
    <w:fldSimple w:instr=" PAGE   \* MERGEFORMAT ">
      <w:r w:rsidR="008558C7">
        <w:rPr>
          <w:noProof/>
        </w:rPr>
        <w:t>1</w:t>
      </w:r>
    </w:fldSimple>
  </w:p>
  <w:p w:rsidR="002D4D9D" w:rsidRDefault="002D4D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51C6" w:rsidRDefault="00F551C6" w:rsidP="002D4D9D">
      <w:pPr>
        <w:spacing w:after="0" w:line="240" w:lineRule="auto"/>
      </w:pPr>
      <w:r>
        <w:separator/>
      </w:r>
    </w:p>
  </w:footnote>
  <w:footnote w:type="continuationSeparator" w:id="1">
    <w:p w:rsidR="00F551C6" w:rsidRDefault="00F551C6" w:rsidP="002D4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275C"/>
    <w:rsid w:val="000C2E68"/>
    <w:rsid w:val="0014456F"/>
    <w:rsid w:val="00163ED7"/>
    <w:rsid w:val="001914C8"/>
    <w:rsid w:val="001C0473"/>
    <w:rsid w:val="00233866"/>
    <w:rsid w:val="00273C12"/>
    <w:rsid w:val="002D4D9D"/>
    <w:rsid w:val="002E4F0E"/>
    <w:rsid w:val="004D428C"/>
    <w:rsid w:val="005B5671"/>
    <w:rsid w:val="005C4BCC"/>
    <w:rsid w:val="0064275C"/>
    <w:rsid w:val="00770974"/>
    <w:rsid w:val="00796E59"/>
    <w:rsid w:val="007C775D"/>
    <w:rsid w:val="008558C7"/>
    <w:rsid w:val="008C22F6"/>
    <w:rsid w:val="009173CB"/>
    <w:rsid w:val="00945087"/>
    <w:rsid w:val="009B67BB"/>
    <w:rsid w:val="00A10E57"/>
    <w:rsid w:val="00AC6CFD"/>
    <w:rsid w:val="00BE3A24"/>
    <w:rsid w:val="00C05A0D"/>
    <w:rsid w:val="00C44A51"/>
    <w:rsid w:val="00C84220"/>
    <w:rsid w:val="00C91039"/>
    <w:rsid w:val="00CC537E"/>
    <w:rsid w:val="00CC6861"/>
    <w:rsid w:val="00D33B97"/>
    <w:rsid w:val="00D6523F"/>
    <w:rsid w:val="00D752B0"/>
    <w:rsid w:val="00E35887"/>
    <w:rsid w:val="00F551C6"/>
    <w:rsid w:val="00F80022"/>
    <w:rsid w:val="00FA15DE"/>
    <w:rsid w:val="00FE5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861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D4D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D4D9D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D4D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D9D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na Bhakuni</dc:creator>
  <cp:lastModifiedBy>HP</cp:lastModifiedBy>
  <cp:revision>4</cp:revision>
  <dcterms:created xsi:type="dcterms:W3CDTF">2014-12-19T05:46:00Z</dcterms:created>
  <dcterms:modified xsi:type="dcterms:W3CDTF">2015-02-24T07:14:00Z</dcterms:modified>
</cp:coreProperties>
</file>